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548C" w:rsidRPr="003E5482" w:rsidRDefault="00E2548C" w:rsidP="00E2548C">
      <w:pPr>
        <w:spacing w:after="0" w:line="480" w:lineRule="auto"/>
        <w:rPr>
          <w:rFonts w:cs="Times New Roman"/>
          <w:b/>
          <w:bCs/>
          <w:szCs w:val="24"/>
        </w:rPr>
      </w:pPr>
      <w:r w:rsidRPr="003E5482">
        <w:rPr>
          <w:rFonts w:cs="Times New Roman"/>
          <w:b/>
          <w:szCs w:val="24"/>
        </w:rPr>
        <w:t>Supp</w:t>
      </w:r>
      <w:r>
        <w:rPr>
          <w:rFonts w:cs="Times New Roman"/>
          <w:b/>
          <w:szCs w:val="24"/>
        </w:rPr>
        <w:t>orting</w:t>
      </w:r>
      <w:r w:rsidRPr="003E5482">
        <w:rPr>
          <w:rFonts w:cs="Times New Roman"/>
          <w:b/>
          <w:szCs w:val="24"/>
        </w:rPr>
        <w:t xml:space="preserve"> Material</w:t>
      </w:r>
    </w:p>
    <w:p w:rsidR="00E2548C" w:rsidRPr="00ED4338" w:rsidRDefault="00E2548C" w:rsidP="00E2548C">
      <w:pPr>
        <w:spacing w:after="0" w:line="480" w:lineRule="auto"/>
        <w:rPr>
          <w:rFonts w:cs="Times New Roman"/>
          <w:b/>
          <w:bCs/>
          <w:szCs w:val="24"/>
        </w:rPr>
      </w:pPr>
      <w:r w:rsidRPr="003E5482">
        <w:rPr>
          <w:rFonts w:cs="Times New Roman"/>
          <w:b/>
          <w:bCs/>
          <w:szCs w:val="24"/>
        </w:rPr>
        <w:t xml:space="preserve">Appendix </w:t>
      </w:r>
      <w:proofErr w:type="gramStart"/>
      <w:r>
        <w:rPr>
          <w:rFonts w:cs="Times New Roman"/>
          <w:b/>
          <w:bCs/>
          <w:szCs w:val="24"/>
        </w:rPr>
        <w:t>S</w:t>
      </w:r>
      <w:r w:rsidRPr="003E5482">
        <w:rPr>
          <w:rFonts w:cs="Times New Roman"/>
          <w:b/>
          <w:bCs/>
          <w:szCs w:val="24"/>
        </w:rPr>
        <w:t>1</w:t>
      </w:r>
      <w:r>
        <w:rPr>
          <w:rFonts w:cs="Times New Roman"/>
          <w:b/>
          <w:bCs/>
          <w:szCs w:val="24"/>
        </w:rPr>
        <w:t xml:space="preserve">  </w:t>
      </w:r>
      <w:r w:rsidRPr="003E5482">
        <w:rPr>
          <w:bCs/>
          <w:szCs w:val="24"/>
        </w:rPr>
        <w:t>Change</w:t>
      </w:r>
      <w:proofErr w:type="gramEnd"/>
      <w:r w:rsidRPr="003E5482">
        <w:rPr>
          <w:bCs/>
          <w:szCs w:val="24"/>
        </w:rPr>
        <w:t xml:space="preserve"> in predicted area within the contiguous United States for each modeled species (n = 230 butterflies, 283 </w:t>
      </w:r>
      <w:r>
        <w:rPr>
          <w:bCs/>
          <w:szCs w:val="24"/>
        </w:rPr>
        <w:t>o</w:t>
      </w:r>
      <w:r w:rsidRPr="003E5482">
        <w:rPr>
          <w:bCs/>
          <w:szCs w:val="24"/>
        </w:rPr>
        <w:t>donat</w:t>
      </w:r>
      <w:r>
        <w:rPr>
          <w:bCs/>
          <w:szCs w:val="24"/>
        </w:rPr>
        <w:t>es</w:t>
      </w:r>
      <w:r w:rsidRPr="003E5482">
        <w:rPr>
          <w:bCs/>
          <w:szCs w:val="24"/>
        </w:rPr>
        <w:t xml:space="preserve">) when county centroids are substituted for true localities. Predicted areas are defined as portion of scene using the minimum training presence threshold.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59"/>
        <w:gridCol w:w="1752"/>
        <w:gridCol w:w="983"/>
        <w:gridCol w:w="1058"/>
        <w:gridCol w:w="1350"/>
        <w:gridCol w:w="1058"/>
      </w:tblGrid>
      <w:tr w:rsidR="00E2548C" w:rsidRPr="001E43D6" w:rsidTr="002F5B9A">
        <w:trPr>
          <w:trHeight w:val="1275"/>
          <w:tblHeader/>
          <w:jc w:val="center"/>
        </w:trPr>
        <w:tc>
          <w:tcPr>
            <w:tcW w:w="16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2548C" w:rsidRPr="001E43D6" w:rsidRDefault="00E2548C" w:rsidP="002F5B9A">
            <w:pPr>
              <w:pStyle w:val="NormalNoSpacing"/>
              <w:spacing w:line="480" w:lineRule="auto"/>
              <w:jc w:val="center"/>
              <w:rPr>
                <w:sz w:val="22"/>
                <w:szCs w:val="22"/>
              </w:rPr>
            </w:pPr>
            <w:r w:rsidRPr="001E43D6">
              <w:rPr>
                <w:sz w:val="22"/>
                <w:szCs w:val="22"/>
              </w:rPr>
              <w:t>Species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2548C" w:rsidRPr="001E43D6" w:rsidRDefault="00E2548C" w:rsidP="002F5B9A">
            <w:pPr>
              <w:pStyle w:val="NormalNoSpacing"/>
              <w:spacing w:line="480" w:lineRule="auto"/>
              <w:jc w:val="center"/>
              <w:rPr>
                <w:sz w:val="22"/>
                <w:szCs w:val="22"/>
              </w:rPr>
            </w:pPr>
            <w:r w:rsidRPr="001E43D6">
              <w:rPr>
                <w:sz w:val="22"/>
                <w:szCs w:val="22"/>
              </w:rPr>
              <w:t>Database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2548C" w:rsidRPr="001E43D6" w:rsidRDefault="00E2548C" w:rsidP="002F5B9A">
            <w:pPr>
              <w:pStyle w:val="NormalNoSpacing"/>
              <w:spacing w:line="480" w:lineRule="auto"/>
              <w:jc w:val="center"/>
              <w:rPr>
                <w:sz w:val="22"/>
                <w:szCs w:val="22"/>
              </w:rPr>
            </w:pPr>
            <w:r w:rsidRPr="001E43D6">
              <w:rPr>
                <w:sz w:val="22"/>
                <w:szCs w:val="22"/>
              </w:rPr>
              <w:t>No. of Training samples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2548C" w:rsidRPr="001E43D6" w:rsidRDefault="00E2548C" w:rsidP="002F5B9A">
            <w:pPr>
              <w:pStyle w:val="NormalNoSpacing"/>
              <w:spacing w:line="480" w:lineRule="auto"/>
              <w:jc w:val="center"/>
              <w:rPr>
                <w:sz w:val="22"/>
                <w:szCs w:val="22"/>
              </w:rPr>
            </w:pPr>
            <w:r w:rsidRPr="001E43D6">
              <w:rPr>
                <w:sz w:val="22"/>
                <w:szCs w:val="22"/>
              </w:rPr>
              <w:t>True Locality Model Predicted Area (Portion of Scene)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2548C" w:rsidRPr="001E43D6" w:rsidRDefault="00E2548C" w:rsidP="002F5B9A">
            <w:pPr>
              <w:pStyle w:val="NormalNoSpacing"/>
              <w:spacing w:line="480" w:lineRule="auto"/>
              <w:jc w:val="center"/>
              <w:rPr>
                <w:sz w:val="22"/>
                <w:szCs w:val="22"/>
              </w:rPr>
            </w:pPr>
            <w:r w:rsidRPr="001E43D6">
              <w:rPr>
                <w:sz w:val="22"/>
                <w:szCs w:val="22"/>
              </w:rPr>
              <w:t>Centroid Model Predicted Area (Portion of Scene)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2548C" w:rsidRPr="001E43D6" w:rsidRDefault="00E2548C" w:rsidP="002F5B9A">
            <w:pPr>
              <w:pStyle w:val="NormalNoSpacing"/>
              <w:spacing w:line="480" w:lineRule="auto"/>
              <w:jc w:val="center"/>
              <w:rPr>
                <w:sz w:val="22"/>
                <w:szCs w:val="22"/>
              </w:rPr>
            </w:pPr>
            <w:r w:rsidRPr="001E43D6">
              <w:rPr>
                <w:sz w:val="22"/>
                <w:szCs w:val="22"/>
              </w:rPr>
              <w:t>Change in Predicted Area (%)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baeis nicippe</w:t>
            </w:r>
          </w:p>
        </w:tc>
        <w:tc>
          <w:tcPr>
            <w:tcW w:w="9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10</w:t>
            </w: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47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98</w:t>
            </w: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9.2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chalarus lyciade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33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9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5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delpha californic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50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5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13.2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glais milberti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6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83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2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25.8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graulis vanillae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6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41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8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0.6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mblyscirtes aesculapi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8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5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7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mblyscirtes hegon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10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7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2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mblyscirtes vial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855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9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9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naea andri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bookmarkStart w:id="0" w:name="_GoBack"/>
            <w:bookmarkEnd w:id="0"/>
            <w:r w:rsidRPr="003E5482">
              <w:t>5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11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8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5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nartia jatrophae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65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5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9.4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natrytone logan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6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81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2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1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ncyloxypha numitor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2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72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1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6.8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lastRenderedPageBreak/>
              <w:t>Anthanassa texan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12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9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4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nthocharis mide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6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98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1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6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nthocharis sar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38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5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6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nthocharis stell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01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6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3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podemia mormo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7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2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8.0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scia monuste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01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0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sterocampa celt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4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3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3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0.2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sterocampa clyton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7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3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4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talopedes campestr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2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91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5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6.8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tlides hales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5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6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3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4.6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trytonopsis hiann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43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81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9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utochton cell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45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2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4.7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Battus philenor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5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3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0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4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Battus polydama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91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9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.4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Boloria bellon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8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8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8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Boloria selene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85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2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3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Brephidium exil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7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0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3.7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lastRenderedPageBreak/>
              <w:t>Callophrys augustin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70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7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2.4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allophrys eryphon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2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1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33.2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allophrys gryne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7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0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82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7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allophrys henrici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43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4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8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allophrys ir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6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9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5.7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allophrys johnsoni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9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2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6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allophrys niphon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6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03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2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allophrys perplex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3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5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74.6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allophrys sheridanii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95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3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22.0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allophrys spinetorum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63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7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9.0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alpodes ethli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7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0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7.6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alycopis cecrop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1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92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1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5.6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arterocephalus palaemon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3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0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7.6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elastrina echo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20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6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0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elastrina ladon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7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50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89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7.7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elastrina luci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02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1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27.4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elastrina neglect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0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12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1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.0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lastRenderedPageBreak/>
              <w:t>Celastrina serotin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4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4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2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ercyonis oet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58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4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80.6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ercyonis pegal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1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38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5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.4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ercyonis sthenele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70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2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65.0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hlosyne acast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1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7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3.4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hlosyne gorgone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98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8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3.6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hlosyne harrisii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81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5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86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hlosyne lacini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8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3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7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hlosyne leanir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0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1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23.8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hlosyne nycte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9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1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5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4.7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hlosyne pall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05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6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9.6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oenonympha tulli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7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880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81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7.6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olias alexandr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4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1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9.7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olias eurytheme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7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820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85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olias philodice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1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58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9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9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opaeodes aurantiac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08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7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6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opaeodes minim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32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1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2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lastRenderedPageBreak/>
              <w:t>Cupido amyntul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21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3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upido comynta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9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92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4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7.2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yllopsis gemm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5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3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2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3.6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Danaus gilipp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0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4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3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Danaus plexipp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3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833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99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8.8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chinargus isol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9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2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46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nodia anthedon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1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93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4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2.8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nodia creol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6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4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4.2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nodia portlandi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1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1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.6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pargyreus clar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3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58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94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4.7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rynnis baptisiae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0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72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9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5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rynnis brizo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5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25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80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1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rynnis funeral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4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4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.0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rynnis horati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9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73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4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6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rynnis icel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3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7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4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rynnis juvenal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8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12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8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6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rynnis persi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3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0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53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lastRenderedPageBreak/>
              <w:t>Erynnis trist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6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7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2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rynnis zarucco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9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8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1.8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uchloe ausonide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48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7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87.6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uphilotes battoide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4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0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6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uphilotes enopte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2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5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18.7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uphydryas anici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03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6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34.8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uphydryas chalcedon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6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6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42.8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uphydryas colon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58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3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8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uphydryas edith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61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8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78.4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uphydryas phaeton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40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6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8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uphyes bimacul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11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3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24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uphyes conspicu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4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4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66.2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uphyes dion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6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3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7.2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uphyes vestr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0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97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80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7.6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uptoieta claudi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8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1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8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4.7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urytides marcell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1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48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2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3.7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Feniseca tarquini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5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45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4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0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lastRenderedPageBreak/>
              <w:t>Glaucopsyche lygdam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82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7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5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Glaucopsyche pias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6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0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4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Heliconius charithoni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05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5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7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Hemiargus ceraun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81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8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.0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Hermeuptychia sosybi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7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9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9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2.0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Hesperia colorado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0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9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5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Hesperia jub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5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7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5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Hesperia leonard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1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1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Hesperia mete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11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2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.8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Hesperia sassac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1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1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Hylephila phyle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8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30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6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Junonia coeni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1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93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93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0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eptotes cassi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85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2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3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eptotes marin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9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6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29.0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erema acci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8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91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7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5.2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erodea eufal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5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78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9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.0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ibytheana carinent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1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98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5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8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lastRenderedPageBreak/>
              <w:t>Limenitis archipp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4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78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82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6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imenitis arthem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9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23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2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imenitis arthemis arthem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80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8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26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imenitis arthemis astyanax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5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65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0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8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imenitis lorquini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22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0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7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imenitis weidemeyerii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45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1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5.4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ycaena cupre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8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5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8.8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ycaena epixanthe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4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7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0.6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ycaena helloide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3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8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5.7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ycaena heterone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3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5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7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ycaena hyll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6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4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7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ycaena phlaea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7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92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87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5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Megathymus yuccae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5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8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9.4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Megisto cymel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1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0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9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Nastra lherminier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63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9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1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Nathalis iole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9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888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91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Neophasia menapi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23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7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23.6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lastRenderedPageBreak/>
              <w:t>Nymphalis antiop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1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933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91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Nymphalis californic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28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3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3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Nymphalis vaualbum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6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6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7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Ochlodes sylvanoide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93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1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5.0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Oeneis chryx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80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5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23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anoquina ocol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5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00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8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6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apilio canadens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7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1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2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apilio cresphonte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8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40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0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5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apilio eurymedon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5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2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2.4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apilio glauc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1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41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5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apilio indr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22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8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1.0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apilio multicaudat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0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4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6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apilio palamede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3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4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.8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apilio polyxene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4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58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8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apilio rutul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0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1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5.6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apilio troil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6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70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4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5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apilio zelicaon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5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0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2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lastRenderedPageBreak/>
              <w:t>Parnassius clodi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4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8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8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arnassius sminthe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3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4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82.8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arrhasius m album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85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9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.4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hilotes sonorens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3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6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82.6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hoebis phile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3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7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25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hoebis sennae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2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965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7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30.2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holisora catull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6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950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95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hyciodes cocyt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4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7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2.8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hyciodes mylitt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8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7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2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hyciodes phaon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5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0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9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hyciodes pulchell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58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7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43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hyciodes tharo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3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81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3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0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ieris marginal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2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7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62.7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ieris olerace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0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0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4.4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ieris rapae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7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865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92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7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ieris virginiens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4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5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.0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lebejus acmon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98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7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7.8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lastRenderedPageBreak/>
              <w:t>Plebejus icarioide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2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1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7.6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lebejus lupini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5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2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8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lebejus meliss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45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2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3.7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lebejus saepiol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50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0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42.2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oanes hobomok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8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3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4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2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oanes massasoit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2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2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oanes viator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55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3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9.7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oanes zabulon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2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5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5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.0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olites mystic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5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6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2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olites origene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42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4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olites pecki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1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0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9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olites themistocle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9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1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8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4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olites vibex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1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2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3.0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olygonia comm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2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30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3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.2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olygonia faun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22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4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00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olygonia gracil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61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0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6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olygonia interrogation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1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73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5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2.2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lastRenderedPageBreak/>
              <w:t>Polygonia progne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6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2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98.6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olygonia satyr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52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2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8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ompeius vern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6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72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5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4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ontia occidental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9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5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4.7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ontia protodice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0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865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87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ontia sisymbrii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43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2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2.6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yrgus commun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1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988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90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8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yrgus oile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0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9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5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yrisitia lis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8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38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2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3.4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Satyrium acadic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8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6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3.6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Satyrium calan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9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9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8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5.6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Satyrium californic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05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6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57.0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Satyrium caryaevor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41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6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0.4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Satyrium edwardsii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1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2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Satyrium favoni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80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6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3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Satyrium favonius ontario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9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7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5.0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Satyrium liparop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32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0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4.8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lastRenderedPageBreak/>
              <w:t>Satyrium saepium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55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8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84.0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Satyrium sylvin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7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3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24.8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Satyrium tit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5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22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5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Satyrodes appalachi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90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1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6.6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Satyrodes eurydice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62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5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.7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Speyeria aphrodite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05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2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72.7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Speyeria atlant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31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7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35.2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Speyeria callippe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9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1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6.8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Speyeria coron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01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6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1.6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Speyeria cybele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8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58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82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7.7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Speyeria dian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53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2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6.6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Speyeria hesper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0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7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3.4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Speyeria hydaspe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4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2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4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Speyeria idali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48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1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23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Speyeria mormoni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88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0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7.0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Speyeria zerene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01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6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5.8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Staphylus hayhurstii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4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3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4.7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lastRenderedPageBreak/>
              <w:t>Strymon melin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8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89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96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8.2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Thorybes bathyll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98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8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6.0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Thorybes pylade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7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4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85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3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Thymelicus lineol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5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8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7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8.0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Urbanus dorante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7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5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1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Urbanus prote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0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13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0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2.4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Vanessa annabell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7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8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32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Vanessa atalant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0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800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3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8.4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Vanessa cardui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0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890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94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5.6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Vanessa virginiens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0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23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91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6.4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Wallengrenia egeremet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5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82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6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4.2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Wallengrenia otho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9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0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.4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Zerene cesoni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1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6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4.4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Zerene eurydice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BAMONA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25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5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99.2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canthagrion quadratum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22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3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70.2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eshna canadens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5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5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1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99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eshna clepsydr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53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0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9.4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lastRenderedPageBreak/>
              <w:t>Aeshna constrict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8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0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3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.7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eshna eremit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7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4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61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eshna interrupt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2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90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8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.7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eshna junce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6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3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689.0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eshna palmat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2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4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9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1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eshna sitchens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8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4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07.2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eshna subarctic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75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9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0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eshna tuberculifer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7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9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11.2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eshna umbros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4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63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81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6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eshna vertical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03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0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0.2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eshna walkeri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53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0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30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mphiagrion abbreviatum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5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1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6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2.2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mphiagrion saucium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15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2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.6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nax juni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5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97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99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.0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nax longipe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6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6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2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7.6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nax walsinghami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85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9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.4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phylla angustifoli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82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9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4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lastRenderedPageBreak/>
              <w:t>Aphylla williamsoni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7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7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7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0.6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rchilestes californic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1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2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9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rchilestes grand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2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95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97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2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rgia agrioide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40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8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4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rgia albert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6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9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0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.4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rgia apical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5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8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83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1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rgia bipunctulat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1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5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20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rgia emm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6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81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0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7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rgia fumipenn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6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82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2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7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rgia hinei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6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2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6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rgia immund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6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5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8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8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rgia leonorae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05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5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50.0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rgia lugen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9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3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9.6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rgia moest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3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62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89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4.8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rgia nahuan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8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55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5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0.2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rgia plan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1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10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93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27.2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rgia sedul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1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68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85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50.6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lastRenderedPageBreak/>
              <w:t>Argia tibial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8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12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0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2.7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rgia translat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1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0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0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5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rgia vivid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6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3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3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6.6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rigomphus cornut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3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5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7.4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rigomphus furcifer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48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4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rigomphus lentul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8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8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2.6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rigomphus maxwelli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7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7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4.2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rigomphus pallid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43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5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9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rigomphus submedian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0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4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3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3.0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Arigomphus villosipe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6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0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2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6.4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Basiaeschna janat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8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08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4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9.0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Boyeria grafian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4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5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6.0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Boyeria vinos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72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8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.7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Brachymesia furcat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8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7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6.7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Brachymesia gravid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3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0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5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1.4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Brachymesia herbid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93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9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5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Brechmorhoga mendax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5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65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9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8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lastRenderedPageBreak/>
              <w:t>Calopteryx aequabil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7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7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9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alopteryx angustipenn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2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3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6.7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alopteryx dimidiat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7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7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0.8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alopteryx maculat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4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11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9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2.6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annaphila insular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2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8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36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elithemis amand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2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3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.6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elithemis berth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1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1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0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elithemis elis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0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7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0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2.7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elithemis eponin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5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6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80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1.2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elithemis fasciat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4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13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7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9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elithemis marth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2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7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85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elithemis ornat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75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9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47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elithemis vern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68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1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5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hromagrion conditum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62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7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oenagrion resolutum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1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0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88.0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ordulegaster bilineat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1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8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4.8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ordulegaster diastatop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6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9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6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lastRenderedPageBreak/>
              <w:t>Cordulegaster dorsal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93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7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7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ordulegaster errone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35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9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19.8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ordulegaster maculat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4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1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6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ordulegaster obliqu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6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7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4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3.2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ordulia shurtleffii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5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01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8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94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oryphaeschna adnex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01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6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31.2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oryphaeschna ingen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40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5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9.0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Crocothemis servili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12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1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6.7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Didymops transvers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9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35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5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.7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Dorocordulia liber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73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6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3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Dromogomphus spinos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2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2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6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25.2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Dromogomphus spoliat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5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0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6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4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Dythemis fugax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9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9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3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0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Dythemis nigrescen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08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0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4.0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Dythemis velox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2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95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8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1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nallagma ann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6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8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6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3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nallagma annexum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0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18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1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7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lastRenderedPageBreak/>
              <w:t>Enallagma antennatum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0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82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9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3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nallagma aspersum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0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52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1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6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nallagma basiden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4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9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81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6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nallagma boreale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8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72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2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6.8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nallagma carunculatum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6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12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85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0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nallagma civile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4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898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90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.0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nallagma clausum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6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1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9.7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nallagma concisum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50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5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0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nallagma daeckii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6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5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6.6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nallagma davisi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7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6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1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nallagma divagan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6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5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5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0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nallagma doubledayi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5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3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5.7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nallagma dubium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6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6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3.6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nallagma durum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75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7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nallagma ebrium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73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2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3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nallagma exsulan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9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84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4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35.8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nallagma geminatum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4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15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9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3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lastRenderedPageBreak/>
              <w:t>Enallagma hageni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9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02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3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8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nallagma novaehispaniae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1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1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0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nallagma praevarum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6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5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4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1.0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nallagma signatum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4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9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83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9.2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nallagma traviatum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9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8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9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.7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nallagma vesperum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7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72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9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5.8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nallagma weew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8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9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.8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piaeschna hero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2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91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0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pitheca can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58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7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5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pitheca costal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41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2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5.4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pitheca cynosur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3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5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0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9.2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pitheca petechial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5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7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8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2.7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pitheca princep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9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1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2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.2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pitheca semiaque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8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7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1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pitheca spiniger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03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1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30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rpetogomphus composit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7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7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26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rpetogomphus designat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8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61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6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30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lastRenderedPageBreak/>
              <w:t>Erpetogomphus lampropelt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1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8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4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rythemis collocat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8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73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5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1.4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rythemis plebej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5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6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6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rythemis simplicicoll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57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25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7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6.8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rythemis vesiculos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5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51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0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5.7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rythrodiplax berenice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820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9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4.7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rythrodiplax minuscul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6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6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6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0.6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Erythrodiplax umbrat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6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1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1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0.8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Gomphaeschna antilope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22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3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Gomphaeschna furcillat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78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5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9.2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Gomphus dilatat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6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4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4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Gomphus extern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9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91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2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Gomphus fratern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7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7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Gomphus hybrid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28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5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8.4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Gomphus vast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6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1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8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6.8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Hagenius brevistyl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1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93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2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6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Helocordulia selysii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10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9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4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lastRenderedPageBreak/>
              <w:t>Helocordulia uhleri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68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6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.4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Hesperagrion heterodoxum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7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6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5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Hetaerina american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2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8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87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1.2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Hetaerina titi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7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8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3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1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>
              <w:rPr>
                <w:i/>
                <w:iCs/>
              </w:rPr>
              <w:t>Hylogomphus apomyius</w:t>
            </w:r>
          </w:p>
        </w:tc>
        <w:tc>
          <w:tcPr>
            <w:tcW w:w="936" w:type="pct"/>
            <w:shd w:val="clear" w:color="auto" w:fill="auto"/>
            <w:noWrap/>
            <w:vAlign w:val="bottom"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>
              <w:t>14</w:t>
            </w:r>
          </w:p>
        </w:tc>
        <w:tc>
          <w:tcPr>
            <w:tcW w:w="565" w:type="pct"/>
            <w:shd w:val="clear" w:color="auto" w:fill="auto"/>
            <w:noWrap/>
            <w:vAlign w:val="bottom"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>
              <w:t>0.08</w:t>
            </w:r>
          </w:p>
        </w:tc>
        <w:tc>
          <w:tcPr>
            <w:tcW w:w="721" w:type="pct"/>
            <w:shd w:val="clear" w:color="auto" w:fill="auto"/>
            <w:noWrap/>
            <w:vAlign w:val="bottom"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>
              <w:t>0.125</w:t>
            </w:r>
          </w:p>
        </w:tc>
        <w:tc>
          <w:tcPr>
            <w:tcW w:w="565" w:type="pct"/>
            <w:shd w:val="clear" w:color="auto" w:fill="auto"/>
            <w:noWrap/>
            <w:vAlign w:val="bottom"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>
              <w:t>55.60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>
              <w:rPr>
                <w:i/>
                <w:iCs/>
              </w:rPr>
              <w:t>Hylogomphus viridifrons</w:t>
            </w:r>
          </w:p>
        </w:tc>
        <w:tc>
          <w:tcPr>
            <w:tcW w:w="936" w:type="pct"/>
            <w:shd w:val="clear" w:color="auto" w:fill="auto"/>
            <w:noWrap/>
            <w:vAlign w:val="bottom"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>
              <w:t>10</w:t>
            </w:r>
          </w:p>
        </w:tc>
        <w:tc>
          <w:tcPr>
            <w:tcW w:w="565" w:type="pct"/>
            <w:shd w:val="clear" w:color="auto" w:fill="auto"/>
            <w:noWrap/>
            <w:vAlign w:val="bottom"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>
              <w:t>0.265</w:t>
            </w:r>
          </w:p>
        </w:tc>
        <w:tc>
          <w:tcPr>
            <w:tcW w:w="721" w:type="pct"/>
            <w:shd w:val="clear" w:color="auto" w:fill="auto"/>
            <w:noWrap/>
            <w:vAlign w:val="bottom"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>
              <w:t>0.236</w:t>
            </w:r>
          </w:p>
        </w:tc>
        <w:tc>
          <w:tcPr>
            <w:tcW w:w="565" w:type="pct"/>
            <w:shd w:val="clear" w:color="auto" w:fill="auto"/>
            <w:noWrap/>
            <w:vAlign w:val="bottom"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>
              <w:t>-10.7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Ischnura barberi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6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5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23.6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Ischnura cervul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6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01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8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4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Ischnura damul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6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2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8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7.0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Ischnura demors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33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3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80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Ischnura denticoll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4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1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9.2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Ischnura erratic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8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6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31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Ischnura hastat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4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7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9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Ischnura kellicotti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5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7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6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2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Ischnura perparv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7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70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9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1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Ischnura posit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9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52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8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5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Ischnura prognat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9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9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7.4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lastRenderedPageBreak/>
              <w:t>Ischnura ramburii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3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2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2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.7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Ischnura vertical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0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8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8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4.6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adona deplanat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6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23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3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adona exust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4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4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9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adona juli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6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9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86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16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estes alacer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5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33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7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8.0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estes austral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8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2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0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4.2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estes congener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1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35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9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8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estes disjunct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8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6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9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3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estes drya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9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2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8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5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estes eurin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12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7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0.2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estes forcipat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4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3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4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estes forficul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51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6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7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estes inaequal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6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01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3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8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estes rectangular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7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50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2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3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estes sigm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4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3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31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estes unguiculat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7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1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6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7.2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lastRenderedPageBreak/>
              <w:t>Lestes vigilax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8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91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9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eucorrhinia boreal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2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8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34.4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eucorrhinia frigid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7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6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7.6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eucorrhinia glacial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32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3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27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eucorrhinia hudsonic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90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4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57.4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eucorrhinia intact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4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88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0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eucorrhinia proxim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8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2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5.7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ibellula auripenn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5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00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0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ibellula axilen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35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5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6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ibellula comanche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5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30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3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31.2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ibellula composit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08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4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57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ibellula croceipenn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85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5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89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ibellula cyane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6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70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5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4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ibellula flavid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5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7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6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4.6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ibellula forens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1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3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8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1.7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ibellula incest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0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83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0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5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ibellula luctuos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9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84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91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8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lastRenderedPageBreak/>
              <w:t>Libellula needhami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6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61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4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6.8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ibellula nodistict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3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6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55.4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ibellula pulchell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1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960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96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ibellula quadrimaculat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4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62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1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9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ibellula saturat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3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78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6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0.0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ibellula semifasciat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6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78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6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3.4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Libellula vibran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3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42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6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.6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Macrodiplax balteat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5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10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83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98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Macromia annulat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4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1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48.8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Macromia illinoiens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6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28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2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.4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Macromia magnific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85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8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5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Macromia pacific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0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4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7.4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Macromia taeniolat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6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25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1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3.4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Miathyria marcell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4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0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7.6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Micrathyria hagenii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3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4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65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Nannothemis bell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6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2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0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Nasiaeschna pentacanth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8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40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2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3.0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lastRenderedPageBreak/>
              <w:t>Nehalennia gracil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45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0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8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Nehalennia integricoll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1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8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4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Nehalennia irene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6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3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0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61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Neoneura aaroni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52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4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4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Neurocordulia molest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35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2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3.8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Neurocordulia xanthosom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7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3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79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Neurocordulia yamaskanens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85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8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Octogomphus specular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7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9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4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Ophiogomphus occident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21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5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6.6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Ophiogomphus rupinsulens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3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9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5.8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Ophiogomphus sever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7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18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6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0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Orthemis discolor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5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7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0.0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Orthemis ferrugine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6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4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4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2.4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achydiplax longipenn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61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965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88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8.4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altothemis lineatipe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9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1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8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antala flavescen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4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63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89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7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antala hymenae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9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81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90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0.7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lastRenderedPageBreak/>
              <w:t>Perithemis domiti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41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5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0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erithemis tener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9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91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86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6.0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center"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986C84">
              <w:rPr>
                <w:i/>
                <w:iCs/>
                <w:color w:val="000000"/>
              </w:rPr>
              <w:t>Phanogomphus descriptus</w:t>
            </w:r>
          </w:p>
        </w:tc>
        <w:tc>
          <w:tcPr>
            <w:tcW w:w="936" w:type="pct"/>
            <w:shd w:val="clear" w:color="auto" w:fill="auto"/>
            <w:noWrap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FB5E97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986C84">
              <w:rPr>
                <w:color w:val="000000"/>
              </w:rPr>
              <w:t>11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986C84">
              <w:rPr>
                <w:color w:val="000000"/>
              </w:rPr>
              <w:t>0.061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986C84">
              <w:rPr>
                <w:color w:val="000000"/>
              </w:rPr>
              <w:t>0.071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986C84">
              <w:rPr>
                <w:color w:val="000000"/>
              </w:rPr>
              <w:t>15.70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center"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986C84">
              <w:rPr>
                <w:i/>
                <w:iCs/>
                <w:color w:val="000000"/>
              </w:rPr>
              <w:t>Phanogomphus exilis</w:t>
            </w:r>
          </w:p>
        </w:tc>
        <w:tc>
          <w:tcPr>
            <w:tcW w:w="936" w:type="pct"/>
            <w:shd w:val="clear" w:color="auto" w:fill="auto"/>
            <w:noWrap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FB5E97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986C84">
              <w:rPr>
                <w:color w:val="000000"/>
              </w:rPr>
              <w:t>107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986C84">
              <w:rPr>
                <w:color w:val="000000"/>
              </w:rPr>
              <w:t>0.373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986C84">
              <w:rPr>
                <w:color w:val="000000"/>
              </w:rPr>
              <w:t>0.342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986C84">
              <w:rPr>
                <w:color w:val="000000"/>
              </w:rPr>
              <w:t>−8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center"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986C84">
              <w:rPr>
                <w:i/>
                <w:iCs/>
                <w:color w:val="000000"/>
              </w:rPr>
              <w:t>Phanogomphus graslinellus</w:t>
            </w:r>
          </w:p>
        </w:tc>
        <w:tc>
          <w:tcPr>
            <w:tcW w:w="936" w:type="pct"/>
            <w:shd w:val="clear" w:color="auto" w:fill="auto"/>
            <w:noWrap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FB5E97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986C84">
              <w:rPr>
                <w:color w:val="000000"/>
              </w:rPr>
              <w:t>47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986C84">
              <w:rPr>
                <w:color w:val="000000"/>
              </w:rPr>
              <w:t>0.735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986C84">
              <w:rPr>
                <w:color w:val="000000"/>
              </w:rPr>
              <w:t>0.697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986C84">
              <w:rPr>
                <w:color w:val="000000"/>
              </w:rPr>
              <w:t>−5.2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center"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986C84">
              <w:rPr>
                <w:i/>
                <w:iCs/>
                <w:color w:val="000000"/>
              </w:rPr>
              <w:t>Phanogomphus kurilis</w:t>
            </w:r>
          </w:p>
        </w:tc>
        <w:tc>
          <w:tcPr>
            <w:tcW w:w="936" w:type="pct"/>
            <w:shd w:val="clear" w:color="auto" w:fill="auto"/>
            <w:noWrap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B578ED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986C84">
              <w:rPr>
                <w:color w:val="000000"/>
              </w:rPr>
              <w:t>13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986C84">
              <w:rPr>
                <w:color w:val="000000"/>
              </w:rPr>
              <w:t>0.057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986C84">
              <w:rPr>
                <w:color w:val="000000"/>
              </w:rPr>
              <w:t>0.053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986C84">
              <w:rPr>
                <w:color w:val="000000"/>
              </w:rPr>
              <w:t>−6.8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center"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986C84">
              <w:rPr>
                <w:i/>
                <w:iCs/>
                <w:color w:val="000000"/>
              </w:rPr>
              <w:t>Phanogomphus lividus</w:t>
            </w:r>
          </w:p>
        </w:tc>
        <w:tc>
          <w:tcPr>
            <w:tcW w:w="936" w:type="pct"/>
            <w:shd w:val="clear" w:color="auto" w:fill="auto"/>
            <w:noWrap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B578ED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986C84">
              <w:rPr>
                <w:color w:val="000000"/>
              </w:rPr>
              <w:t>76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986C84">
              <w:rPr>
                <w:color w:val="000000"/>
              </w:rPr>
              <w:t>0.335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986C84">
              <w:rPr>
                <w:color w:val="000000"/>
              </w:rPr>
              <w:t>0.342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986C84">
              <w:rPr>
                <w:color w:val="000000"/>
              </w:rPr>
              <w:t>1.90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center"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986C84">
              <w:rPr>
                <w:i/>
                <w:iCs/>
                <w:color w:val="000000"/>
              </w:rPr>
              <w:t>Phanogomphus militaris</w:t>
            </w:r>
          </w:p>
        </w:tc>
        <w:tc>
          <w:tcPr>
            <w:tcW w:w="936" w:type="pct"/>
            <w:shd w:val="clear" w:color="auto" w:fill="auto"/>
            <w:noWrap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B578ED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986C84">
              <w:rPr>
                <w:color w:val="000000"/>
              </w:rPr>
              <w:t>119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986C84">
              <w:rPr>
                <w:color w:val="000000"/>
              </w:rPr>
              <w:t>0.335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986C84">
              <w:rPr>
                <w:color w:val="000000"/>
              </w:rPr>
              <w:t>0.449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986C84">
              <w:rPr>
                <w:color w:val="000000"/>
              </w:rPr>
              <w:t>34.00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center"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986C84">
              <w:rPr>
                <w:i/>
                <w:iCs/>
                <w:color w:val="000000"/>
              </w:rPr>
              <w:t>Phanogomphus oklahomensis</w:t>
            </w:r>
          </w:p>
        </w:tc>
        <w:tc>
          <w:tcPr>
            <w:tcW w:w="936" w:type="pct"/>
            <w:shd w:val="clear" w:color="auto" w:fill="auto"/>
            <w:noWrap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B578ED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986C84">
              <w:rPr>
                <w:color w:val="000000"/>
              </w:rPr>
              <w:t>3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986C84">
              <w:rPr>
                <w:color w:val="000000"/>
              </w:rPr>
              <w:t>0.186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986C84">
              <w:rPr>
                <w:color w:val="000000"/>
              </w:rPr>
              <w:t>0.148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986C84">
              <w:rPr>
                <w:color w:val="000000"/>
              </w:rPr>
              <w:t>−20.4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center"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986C84">
              <w:rPr>
                <w:i/>
                <w:iCs/>
                <w:color w:val="000000"/>
              </w:rPr>
              <w:t>Phanogomphus quadricolor</w:t>
            </w:r>
          </w:p>
        </w:tc>
        <w:tc>
          <w:tcPr>
            <w:tcW w:w="936" w:type="pct"/>
            <w:shd w:val="clear" w:color="auto" w:fill="auto"/>
            <w:noWrap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B578ED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986C84">
              <w:rPr>
                <w:color w:val="000000"/>
              </w:rPr>
              <w:t>19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986C84">
              <w:rPr>
                <w:color w:val="000000"/>
              </w:rPr>
              <w:t>0.287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986C84">
              <w:rPr>
                <w:color w:val="000000"/>
              </w:rPr>
              <w:t>0.262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986C84">
              <w:rPr>
                <w:color w:val="000000"/>
              </w:rPr>
              <w:t>−8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center"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986C84">
              <w:rPr>
                <w:i/>
                <w:iCs/>
                <w:color w:val="000000"/>
              </w:rPr>
              <w:t>Phanogomphus spicatus</w:t>
            </w:r>
          </w:p>
        </w:tc>
        <w:tc>
          <w:tcPr>
            <w:tcW w:w="936" w:type="pct"/>
            <w:shd w:val="clear" w:color="auto" w:fill="auto"/>
            <w:noWrap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B578ED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986C84">
              <w:rPr>
                <w:color w:val="000000"/>
              </w:rPr>
              <w:t>19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986C84">
              <w:rPr>
                <w:color w:val="000000"/>
              </w:rPr>
              <w:t>0.165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986C84">
              <w:rPr>
                <w:color w:val="000000"/>
              </w:rPr>
              <w:t>0.146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986C84">
              <w:rPr>
                <w:color w:val="000000"/>
              </w:rPr>
              <w:t>−11.2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hyllogomphoides albrighti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2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3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7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hyllogomphoides stigmat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2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3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0.0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lathemis lydi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57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94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99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5.6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lathemis subornat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88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8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4.7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rogomphus boreal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7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3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89.4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rogomphus obscur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3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6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2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5.6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lastRenderedPageBreak/>
              <w:t>Protoneura car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50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6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0.4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Pseudoleon superb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42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6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2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Rhionaeschna californic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6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88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5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2.8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Rhionaeschna multicolor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2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960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84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2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Rhionaeschna mutat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95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2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8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Rhionaeschna psil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00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5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4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Somatochlora albicinct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52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4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83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Somatochlora ensiger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2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0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9.2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Somatochlora filos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23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0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8.8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Somatochlora linear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5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42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5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.8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Somatochlora minor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4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3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25.8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Somatochlora semicirculari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5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10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0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75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Somatochlora tenebros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0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1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Somatochlora walshii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3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5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60.6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Somatochlora williamsoni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80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9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3.7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center"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986C84">
              <w:rPr>
                <w:i/>
                <w:iCs/>
                <w:color w:val="000000"/>
              </w:rPr>
              <w:t>Stenogomphus rogersi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986C84">
              <w:rPr>
                <w:color w:val="000000"/>
              </w:rPr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986C84">
              <w:rPr>
                <w:color w:val="000000"/>
              </w:rPr>
              <w:t>12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986C84">
              <w:rPr>
                <w:color w:val="000000"/>
              </w:rPr>
              <w:t>0.066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986C84">
              <w:rPr>
                <w:color w:val="000000"/>
              </w:rPr>
              <w:t>0.07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986C84">
              <w:rPr>
                <w:color w:val="000000"/>
              </w:rPr>
              <w:t>12.30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Stylogomphus albistyl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62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7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.2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lastRenderedPageBreak/>
              <w:t>Stylurus intricat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38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8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3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Stylurus laurae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48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9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36.2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Stylurus olivace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40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0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5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Stylurus plagiatu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9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63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2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72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Sympetrum ambiguum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0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65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6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0.4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Sympetrum corruptum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9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98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92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6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Sympetrum costiferum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0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51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1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5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Sympetrum danae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8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42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4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2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Sympetrum illotum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8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6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32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Sympetrum internum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2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73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7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4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Sympetrum madidum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5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3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8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0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Sympetrum obtrusum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9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54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73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2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Sympetrum pallipes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4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83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7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9.4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Sympetrum rubicundulum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7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21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1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1.4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Sympetrum semicinctum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2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88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90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.4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Sympetrum vicinum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0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823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94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4.3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Tachopteryx thoreyi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12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9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4.4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lastRenderedPageBreak/>
              <w:t>Tanypteryx hageni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38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7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93.2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Telebasis byersi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98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19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3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Telebasis salv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8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1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21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−3.0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Tramea calverti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492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55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2.0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Tramea carolin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0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22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34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6.1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Tramea lacerat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38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920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94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.5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Tramea onust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3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622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92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48.9%</w:t>
            </w:r>
          </w:p>
        </w:tc>
      </w:tr>
      <w:tr w:rsidR="00E2548C" w:rsidRPr="003E5482" w:rsidTr="002F5B9A">
        <w:trPr>
          <w:trHeight w:val="300"/>
          <w:jc w:val="center"/>
        </w:trPr>
        <w:tc>
          <w:tcPr>
            <w:tcW w:w="1688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rPr>
                <w:i/>
                <w:iCs/>
              </w:rPr>
            </w:pPr>
            <w:r w:rsidRPr="003E5482">
              <w:rPr>
                <w:i/>
                <w:iCs/>
              </w:rPr>
              <w:t>Triacanthagyna trifida</w:t>
            </w: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center"/>
            </w:pPr>
            <w:r w:rsidRPr="003E5482">
              <w:t>OdonataCentral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1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27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0.02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E2548C" w:rsidRPr="003E5482" w:rsidRDefault="00E2548C" w:rsidP="002F5B9A">
            <w:pPr>
              <w:pStyle w:val="NormalNoSpacing"/>
              <w:spacing w:line="480" w:lineRule="auto"/>
              <w:jc w:val="right"/>
            </w:pPr>
            <w:r w:rsidRPr="003E5482">
              <w:t>2.2%</w:t>
            </w:r>
          </w:p>
        </w:tc>
      </w:tr>
    </w:tbl>
    <w:p w:rsidR="006F33D9" w:rsidRDefault="00E46A43"/>
    <w:sectPr w:rsidR="006F33D9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6A43" w:rsidRDefault="00E46A43" w:rsidP="00E2548C">
      <w:pPr>
        <w:spacing w:after="0" w:line="240" w:lineRule="auto"/>
      </w:pPr>
      <w:r>
        <w:separator/>
      </w:r>
    </w:p>
  </w:endnote>
  <w:endnote w:type="continuationSeparator" w:id="0">
    <w:p w:rsidR="00E46A43" w:rsidRDefault="00E46A43" w:rsidP="00E254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6A43" w:rsidRDefault="00E46A43" w:rsidP="00E2548C">
      <w:pPr>
        <w:spacing w:after="0" w:line="240" w:lineRule="auto"/>
      </w:pPr>
      <w:r>
        <w:separator/>
      </w:r>
    </w:p>
  </w:footnote>
  <w:footnote w:type="continuationSeparator" w:id="0">
    <w:p w:rsidR="00E46A43" w:rsidRDefault="00E46A43" w:rsidP="00E254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548C" w:rsidRDefault="00E2548C" w:rsidP="00E2548C">
    <w:pPr>
      <w:pStyle w:val="Header"/>
    </w:pPr>
    <w:r w:rsidRPr="006851B3">
      <w:rPr>
        <w:rFonts w:cs="Times New Roman"/>
        <w:color w:val="000000" w:themeColor="text1"/>
        <w:szCs w:val="24"/>
      </w:rPr>
      <w:t xml:space="preserve">Using </w:t>
    </w:r>
    <w:r>
      <w:rPr>
        <w:rFonts w:cs="Times New Roman"/>
        <w:color w:val="000000" w:themeColor="text1"/>
        <w:szCs w:val="24"/>
      </w:rPr>
      <w:t>county-scale</w:t>
    </w:r>
    <w:r w:rsidRPr="006851B3">
      <w:rPr>
        <w:rFonts w:cs="Times New Roman"/>
        <w:color w:val="000000" w:themeColor="text1"/>
        <w:szCs w:val="24"/>
      </w:rPr>
      <w:t xml:space="preserve"> data in SDMs</w:t>
    </w:r>
  </w:p>
  <w:p w:rsidR="00E2548C" w:rsidRPr="00E2548C" w:rsidRDefault="00E2548C" w:rsidP="00E2548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421023"/>
    <w:multiLevelType w:val="hybridMultilevel"/>
    <w:tmpl w:val="66E27D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240644"/>
    <w:multiLevelType w:val="hybridMultilevel"/>
    <w:tmpl w:val="401CD5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CF766F"/>
    <w:multiLevelType w:val="hybridMultilevel"/>
    <w:tmpl w:val="ACA480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FB0DF8"/>
    <w:multiLevelType w:val="hybridMultilevel"/>
    <w:tmpl w:val="48347F94"/>
    <w:lvl w:ilvl="0" w:tplc="EA183E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C284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3876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6600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0241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4E12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9C62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0262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8A29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140528F"/>
    <w:multiLevelType w:val="hybridMultilevel"/>
    <w:tmpl w:val="0DFCBAE2"/>
    <w:lvl w:ilvl="0" w:tplc="6804D44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70552CD"/>
    <w:multiLevelType w:val="hybridMultilevel"/>
    <w:tmpl w:val="8CB0D4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3C37EA"/>
    <w:multiLevelType w:val="hybridMultilevel"/>
    <w:tmpl w:val="7C4E3F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FD1D19"/>
    <w:multiLevelType w:val="hybridMultilevel"/>
    <w:tmpl w:val="FD368AF4"/>
    <w:lvl w:ilvl="0" w:tplc="5582F1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849C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0484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C687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032E8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FC21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6686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1043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136BE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3"/>
  </w:num>
  <w:num w:numId="5">
    <w:abstractNumId w:val="7"/>
  </w:num>
  <w:num w:numId="6">
    <w:abstractNumId w:val="0"/>
  </w:num>
  <w:num w:numId="7">
    <w:abstractNumId w:val="2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1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48C"/>
    <w:rsid w:val="00212025"/>
    <w:rsid w:val="00A667A5"/>
    <w:rsid w:val="00BB6B2D"/>
    <w:rsid w:val="00E2548C"/>
    <w:rsid w:val="00E46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8B9CE6-C7A7-4F19-9EC8-DF92171E3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548C"/>
    <w:pPr>
      <w:spacing w:after="200" w:line="276" w:lineRule="auto"/>
    </w:pPr>
    <w:rPr>
      <w:rFonts w:ascii="Times New Roman" w:hAnsi="Times New Roman" w:cstheme="minorBidi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548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E2548C"/>
    <w:pPr>
      <w:keepNext/>
      <w:spacing w:before="240" w:after="60" w:line="240" w:lineRule="auto"/>
      <w:outlineLvl w:val="1"/>
    </w:pPr>
    <w:rPr>
      <w:rFonts w:eastAsia="Times New Roman" w:cs="Arial"/>
      <w:b/>
      <w:bCs/>
      <w:iCs/>
      <w:sz w:val="26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E2548C"/>
    <w:pPr>
      <w:keepNext/>
      <w:spacing w:before="240" w:after="60" w:line="240" w:lineRule="auto"/>
      <w:outlineLvl w:val="2"/>
    </w:pPr>
    <w:rPr>
      <w:rFonts w:eastAsia="Arial Unicode MS" w:cs="Arial"/>
      <w:b/>
      <w:bCs/>
      <w:i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E2548C"/>
    <w:pPr>
      <w:keepNext/>
      <w:keepLines/>
      <w:spacing w:after="60" w:line="240" w:lineRule="auto"/>
      <w:outlineLvl w:val="3"/>
    </w:pPr>
    <w:rPr>
      <w:rFonts w:eastAsia="Times New Roman" w:cs="Times New Roman"/>
      <w:bCs/>
      <w:i/>
      <w:i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548C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2548C"/>
    <w:rPr>
      <w:rFonts w:ascii="Times New Roman" w:eastAsia="Times New Roman" w:hAnsi="Times New Roman"/>
      <w:b/>
      <w:bCs/>
      <w:iCs/>
      <w:sz w:val="26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2548C"/>
    <w:rPr>
      <w:rFonts w:ascii="Times New Roman" w:eastAsia="Arial Unicode MS" w:hAnsi="Times New Roman"/>
      <w:b/>
      <w:bCs/>
      <w:i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2548C"/>
    <w:rPr>
      <w:rFonts w:ascii="Times New Roman" w:eastAsia="Times New Roman" w:hAnsi="Times New Roman" w:cs="Times New Roman"/>
      <w:bCs/>
      <w:i/>
      <w:iCs/>
    </w:rPr>
  </w:style>
  <w:style w:type="paragraph" w:styleId="ListParagraph">
    <w:name w:val="List Paragraph"/>
    <w:basedOn w:val="Normal"/>
    <w:uiPriority w:val="34"/>
    <w:qFormat/>
    <w:rsid w:val="00E2548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2548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unhideWhenUsed/>
    <w:rsid w:val="00E254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2548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E254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54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548C"/>
    <w:rPr>
      <w:rFonts w:ascii="Times New Roman" w:hAnsi="Times New Roman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E254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E2548C"/>
    <w:rPr>
      <w:rFonts w:ascii="Times New Roman" w:hAnsi="Times New Roman" w:cstheme="minorBidi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2548C"/>
    <w:rPr>
      <w:rFonts w:ascii="Times New Roman" w:hAnsi="Times New Roman"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254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548C"/>
    <w:rPr>
      <w:rFonts w:ascii="Times New Roman" w:hAnsi="Times New Roman" w:cstheme="minorBidi"/>
      <w:szCs w:val="22"/>
    </w:rPr>
  </w:style>
  <w:style w:type="paragraph" w:styleId="Footer">
    <w:name w:val="footer"/>
    <w:basedOn w:val="Normal"/>
    <w:link w:val="FooterChar"/>
    <w:uiPriority w:val="99"/>
    <w:unhideWhenUsed/>
    <w:rsid w:val="00E254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548C"/>
    <w:rPr>
      <w:rFonts w:ascii="Times New Roman" w:hAnsi="Times New Roman" w:cstheme="minorBidi"/>
      <w:szCs w:val="22"/>
    </w:rPr>
  </w:style>
  <w:style w:type="character" w:customStyle="1" w:styleId="field-content">
    <w:name w:val="field-content"/>
    <w:basedOn w:val="DefaultParagraphFont"/>
    <w:rsid w:val="00E2548C"/>
  </w:style>
  <w:style w:type="paragraph" w:styleId="Title">
    <w:name w:val="Title"/>
    <w:basedOn w:val="Normal"/>
    <w:next w:val="Normal"/>
    <w:link w:val="TitleChar"/>
    <w:uiPriority w:val="10"/>
    <w:qFormat/>
    <w:rsid w:val="00E2548C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2548C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table" w:customStyle="1" w:styleId="LightShading1">
    <w:name w:val="Light Shading1"/>
    <w:basedOn w:val="TableNormal"/>
    <w:uiPriority w:val="60"/>
    <w:rsid w:val="00E2548C"/>
    <w:rPr>
      <w:rFonts w:ascii="Times New Roman" w:hAnsi="Times New Roman" w:cstheme="minorBidi"/>
      <w:color w:val="000000" w:themeColor="text1" w:themeShade="BF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E2548C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style21">
    <w:name w:val="style21"/>
    <w:basedOn w:val="DefaultParagraphFont"/>
    <w:rsid w:val="00E2548C"/>
  </w:style>
  <w:style w:type="character" w:styleId="LineNumber">
    <w:name w:val="line number"/>
    <w:basedOn w:val="DefaultParagraphFont"/>
    <w:uiPriority w:val="99"/>
    <w:unhideWhenUsed/>
    <w:rsid w:val="00E2548C"/>
  </w:style>
  <w:style w:type="paragraph" w:customStyle="1" w:styleId="FigureTitle">
    <w:name w:val="FigureTitle"/>
    <w:basedOn w:val="Normal"/>
    <w:qFormat/>
    <w:rsid w:val="00E2548C"/>
    <w:pPr>
      <w:spacing w:before="120" w:after="120" w:line="240" w:lineRule="auto"/>
    </w:pPr>
    <w:rPr>
      <w:rFonts w:eastAsia="Times New Roman" w:cs="Times New Roman"/>
      <w:szCs w:val="24"/>
    </w:rPr>
  </w:style>
  <w:style w:type="paragraph" w:customStyle="1" w:styleId="TableTitle">
    <w:name w:val="TableTitle"/>
    <w:basedOn w:val="Normal"/>
    <w:qFormat/>
    <w:rsid w:val="00E2548C"/>
    <w:pPr>
      <w:spacing w:before="120" w:after="120" w:line="240" w:lineRule="auto"/>
    </w:pPr>
    <w:rPr>
      <w:rFonts w:eastAsia="Times New Roman" w:cs="Times New Roman"/>
      <w:szCs w:val="24"/>
    </w:rPr>
  </w:style>
  <w:style w:type="paragraph" w:customStyle="1" w:styleId="NormalNoSpacing">
    <w:name w:val="NormalNoSpacing"/>
    <w:basedOn w:val="Normal"/>
    <w:link w:val="NormalNoSpacingChar"/>
    <w:qFormat/>
    <w:rsid w:val="00E2548C"/>
    <w:pPr>
      <w:spacing w:after="0" w:line="240" w:lineRule="auto"/>
    </w:pPr>
    <w:rPr>
      <w:rFonts w:eastAsia="Times New Roman" w:cs="Times New Roman"/>
      <w:szCs w:val="24"/>
    </w:rPr>
  </w:style>
  <w:style w:type="character" w:customStyle="1" w:styleId="NormalNoSpacingChar">
    <w:name w:val="NormalNoSpacing Char"/>
    <w:basedOn w:val="DefaultParagraphFont"/>
    <w:link w:val="NormalNoSpacing"/>
    <w:rsid w:val="00E2548C"/>
    <w:rPr>
      <w:rFonts w:ascii="Times New Roman" w:eastAsia="Times New Roman" w:hAnsi="Times New Roman" w:cs="Times New Roman"/>
    </w:rPr>
  </w:style>
  <w:style w:type="paragraph" w:customStyle="1" w:styleId="Bold">
    <w:name w:val="Bold"/>
    <w:basedOn w:val="Normal"/>
    <w:link w:val="BoldChar"/>
    <w:qFormat/>
    <w:rsid w:val="00E2548C"/>
    <w:pPr>
      <w:spacing w:after="0" w:line="240" w:lineRule="auto"/>
    </w:pPr>
    <w:rPr>
      <w:rFonts w:eastAsia="Times New Roman" w:cs="Times New Roman"/>
      <w:b/>
      <w:szCs w:val="24"/>
    </w:rPr>
  </w:style>
  <w:style w:type="character" w:customStyle="1" w:styleId="BoldChar">
    <w:name w:val="Bold Char"/>
    <w:basedOn w:val="DefaultParagraphFont"/>
    <w:link w:val="Bold"/>
    <w:rsid w:val="00E2548C"/>
    <w:rPr>
      <w:rFonts w:ascii="Times New Roman" w:eastAsia="Times New Roman" w:hAnsi="Times New Roman" w:cs="Times New Roman"/>
      <w:b/>
    </w:rPr>
  </w:style>
  <w:style w:type="paragraph" w:styleId="NoSpacing">
    <w:name w:val="No Spacing"/>
    <w:uiPriority w:val="1"/>
    <w:qFormat/>
    <w:rsid w:val="00E2548C"/>
    <w:rPr>
      <w:rFonts w:ascii="Times New Roman" w:eastAsia="Times New Roman" w:hAnsi="Times New Roman" w:cs="Times New Roman"/>
    </w:rPr>
  </w:style>
  <w:style w:type="paragraph" w:styleId="BodyText">
    <w:name w:val="Body Text"/>
    <w:next w:val="FigureTitle"/>
    <w:link w:val="BodyTextChar"/>
    <w:unhideWhenUsed/>
    <w:rsid w:val="00E2548C"/>
    <w:pPr>
      <w:spacing w:after="120" w:line="276" w:lineRule="auto"/>
    </w:pPr>
    <w:rPr>
      <w:rFonts w:ascii="Times New Roman" w:hAnsi="Times New Roman" w:cstheme="minorBidi"/>
      <w:szCs w:val="22"/>
    </w:rPr>
  </w:style>
  <w:style w:type="character" w:customStyle="1" w:styleId="BodyTextChar">
    <w:name w:val="Body Text Char"/>
    <w:basedOn w:val="DefaultParagraphFont"/>
    <w:link w:val="BodyText"/>
    <w:rsid w:val="00E2548C"/>
    <w:rPr>
      <w:rFonts w:ascii="Times New Roman" w:hAnsi="Times New Roman" w:cstheme="minorBidi"/>
      <w:szCs w:val="22"/>
    </w:rPr>
  </w:style>
  <w:style w:type="paragraph" w:customStyle="1" w:styleId="Section">
    <w:name w:val="Section"/>
    <w:basedOn w:val="Heading1"/>
    <w:next w:val="Normal"/>
    <w:rsid w:val="00E2548C"/>
    <w:pPr>
      <w:keepLines w:val="0"/>
      <w:spacing w:before="240" w:after="60" w:line="240" w:lineRule="auto"/>
      <w:jc w:val="center"/>
    </w:pPr>
    <w:rPr>
      <w:rFonts w:ascii="Arial" w:eastAsia="Times New Roman" w:hAnsi="Arial" w:cs="Arial"/>
      <w:b w:val="0"/>
      <w:bCs w:val="0"/>
      <w:caps/>
      <w:color w:val="auto"/>
      <w:kern w:val="32"/>
      <w:sz w:val="32"/>
      <w:szCs w:val="32"/>
    </w:rPr>
  </w:style>
  <w:style w:type="paragraph" w:customStyle="1" w:styleId="Copyright">
    <w:name w:val="Copyright"/>
    <w:basedOn w:val="BodyText"/>
    <w:rsid w:val="00E2548C"/>
    <w:pPr>
      <w:spacing w:line="360" w:lineRule="auto"/>
      <w:ind w:firstLine="720"/>
      <w:jc w:val="center"/>
    </w:pPr>
    <w:rPr>
      <w:rFonts w:eastAsia="Times New Roman" w:cs="Times New Roman"/>
      <w:szCs w:val="24"/>
    </w:rPr>
  </w:style>
  <w:style w:type="character" w:styleId="PageNumber">
    <w:name w:val="page number"/>
    <w:basedOn w:val="DefaultParagraphFont"/>
    <w:rsid w:val="00E2548C"/>
  </w:style>
  <w:style w:type="paragraph" w:styleId="TableofFigures">
    <w:name w:val="table of figures"/>
    <w:basedOn w:val="Normal"/>
    <w:next w:val="Normal"/>
    <w:uiPriority w:val="99"/>
    <w:rsid w:val="00E2548C"/>
    <w:pPr>
      <w:spacing w:after="120" w:line="240" w:lineRule="auto"/>
      <w:ind w:left="1440" w:right="1440" w:hanging="1440"/>
    </w:pPr>
    <w:rPr>
      <w:rFonts w:eastAsia="Times New Roman" w:cs="Times New Roman"/>
      <w:szCs w:val="24"/>
    </w:rPr>
  </w:style>
  <w:style w:type="paragraph" w:customStyle="1" w:styleId="TitlePage">
    <w:name w:val="TitlePage"/>
    <w:basedOn w:val="Normal"/>
    <w:rsid w:val="00E2548C"/>
    <w:pPr>
      <w:spacing w:after="0" w:line="240" w:lineRule="auto"/>
      <w:jc w:val="center"/>
    </w:pPr>
    <w:rPr>
      <w:rFonts w:eastAsia="Times New Roman" w:cs="Times New Roman"/>
      <w:szCs w:val="24"/>
    </w:rPr>
  </w:style>
  <w:style w:type="paragraph" w:styleId="TOC1">
    <w:name w:val="toc 1"/>
    <w:basedOn w:val="Normal"/>
    <w:next w:val="Normal"/>
    <w:autoRedefine/>
    <w:uiPriority w:val="39"/>
    <w:rsid w:val="00E2548C"/>
    <w:pPr>
      <w:spacing w:after="0" w:line="240" w:lineRule="auto"/>
    </w:pPr>
    <w:rPr>
      <w:rFonts w:eastAsia="Times New Roman" w:cs="Times New Roman"/>
      <w:b/>
      <w:smallCaps/>
      <w:szCs w:val="24"/>
    </w:rPr>
  </w:style>
  <w:style w:type="paragraph" w:styleId="TOC2">
    <w:name w:val="toc 2"/>
    <w:basedOn w:val="Normal"/>
    <w:next w:val="Normal"/>
    <w:autoRedefine/>
    <w:uiPriority w:val="39"/>
    <w:rsid w:val="00E2548C"/>
    <w:pPr>
      <w:tabs>
        <w:tab w:val="right" w:leader="dot" w:pos="8342"/>
      </w:tabs>
      <w:spacing w:before="60" w:after="0" w:line="360" w:lineRule="auto"/>
      <w:ind w:left="245"/>
    </w:pPr>
    <w:rPr>
      <w:rFonts w:eastAsia="Times New Roman" w:cs="Times New Roman"/>
      <w:szCs w:val="24"/>
    </w:rPr>
  </w:style>
  <w:style w:type="paragraph" w:styleId="TOC3">
    <w:name w:val="toc 3"/>
    <w:basedOn w:val="Normal"/>
    <w:next w:val="Normal"/>
    <w:autoRedefine/>
    <w:uiPriority w:val="39"/>
    <w:rsid w:val="00E2548C"/>
    <w:pPr>
      <w:tabs>
        <w:tab w:val="right" w:leader="dot" w:pos="8342"/>
      </w:tabs>
      <w:spacing w:after="0" w:line="240" w:lineRule="auto"/>
      <w:ind w:left="475"/>
    </w:pPr>
    <w:rPr>
      <w:rFonts w:eastAsia="Times New Roman" w:cs="Times New Roman"/>
      <w:sz w:val="20"/>
      <w:szCs w:val="24"/>
    </w:rPr>
  </w:style>
  <w:style w:type="paragraph" w:customStyle="1" w:styleId="commentText0">
    <w:name w:val="commentText"/>
    <w:basedOn w:val="BodyText"/>
    <w:link w:val="commentTextChar0"/>
    <w:rsid w:val="00E2548C"/>
    <w:pPr>
      <w:spacing w:line="240" w:lineRule="auto"/>
    </w:pPr>
    <w:rPr>
      <w:rFonts w:eastAsia="Times New Roman" w:cs="Times New Roman"/>
      <w:i/>
      <w:iCs/>
      <w:color w:val="0000FF"/>
      <w:sz w:val="20"/>
      <w:szCs w:val="20"/>
    </w:rPr>
  </w:style>
  <w:style w:type="character" w:customStyle="1" w:styleId="commentTextChar0">
    <w:name w:val="commentText Char"/>
    <w:basedOn w:val="BodyTextChar"/>
    <w:link w:val="commentText0"/>
    <w:rsid w:val="00E2548C"/>
    <w:rPr>
      <w:rFonts w:ascii="Times New Roman" w:eastAsia="Times New Roman" w:hAnsi="Times New Roman" w:cs="Times New Roman"/>
      <w:i/>
      <w:iCs/>
      <w:color w:val="0000FF"/>
      <w:sz w:val="20"/>
      <w:szCs w:val="20"/>
    </w:rPr>
  </w:style>
  <w:style w:type="paragraph" w:customStyle="1" w:styleId="chapterHeading">
    <w:name w:val="chapterHeading"/>
    <w:basedOn w:val="Heading1"/>
    <w:rsid w:val="00E2548C"/>
    <w:pPr>
      <w:keepLines w:val="0"/>
      <w:spacing w:before="240" w:after="120" w:line="240" w:lineRule="auto"/>
      <w:jc w:val="center"/>
    </w:pPr>
    <w:rPr>
      <w:rFonts w:ascii="Times New Roman" w:eastAsia="Times New Roman" w:hAnsi="Times New Roman" w:cs="Arial"/>
      <w:caps/>
      <w:color w:val="auto"/>
      <w:kern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E2548C"/>
    <w:pPr>
      <w:outlineLvl w:val="9"/>
    </w:pPr>
  </w:style>
  <w:style w:type="paragraph" w:styleId="TOC4">
    <w:name w:val="toc 4"/>
    <w:basedOn w:val="NormalNoSpacing"/>
    <w:next w:val="NormalNoSpacing"/>
    <w:autoRedefine/>
    <w:uiPriority w:val="39"/>
    <w:rsid w:val="00E2548C"/>
    <w:pPr>
      <w:ind w:left="720"/>
    </w:pPr>
    <w:rPr>
      <w:sz w:val="20"/>
    </w:rPr>
  </w:style>
  <w:style w:type="paragraph" w:styleId="TOC5">
    <w:name w:val="toc 5"/>
    <w:basedOn w:val="Normal"/>
    <w:next w:val="Normal"/>
    <w:autoRedefine/>
    <w:uiPriority w:val="39"/>
    <w:unhideWhenUsed/>
    <w:rsid w:val="00E2548C"/>
    <w:pPr>
      <w:spacing w:after="100"/>
      <w:ind w:left="880"/>
    </w:pPr>
    <w:rPr>
      <w:rFonts w:asciiTheme="minorHAnsi" w:eastAsiaTheme="minorEastAsia" w:hAnsiTheme="minorHAnsi"/>
      <w:sz w:val="22"/>
    </w:rPr>
  </w:style>
  <w:style w:type="paragraph" w:styleId="TOC6">
    <w:name w:val="toc 6"/>
    <w:basedOn w:val="Normal"/>
    <w:next w:val="Normal"/>
    <w:autoRedefine/>
    <w:uiPriority w:val="39"/>
    <w:unhideWhenUsed/>
    <w:rsid w:val="00E2548C"/>
    <w:pPr>
      <w:spacing w:after="100"/>
      <w:ind w:left="1100"/>
    </w:pPr>
    <w:rPr>
      <w:rFonts w:asciiTheme="minorHAnsi" w:eastAsiaTheme="minorEastAsia" w:hAnsiTheme="minorHAnsi"/>
      <w:sz w:val="22"/>
    </w:rPr>
  </w:style>
  <w:style w:type="paragraph" w:styleId="TOC7">
    <w:name w:val="toc 7"/>
    <w:basedOn w:val="Normal"/>
    <w:next w:val="Normal"/>
    <w:autoRedefine/>
    <w:uiPriority w:val="39"/>
    <w:unhideWhenUsed/>
    <w:rsid w:val="00E2548C"/>
    <w:pPr>
      <w:spacing w:after="100"/>
      <w:ind w:left="1320"/>
    </w:pPr>
    <w:rPr>
      <w:rFonts w:asciiTheme="minorHAnsi" w:eastAsiaTheme="minorEastAsia" w:hAnsiTheme="minorHAnsi"/>
      <w:sz w:val="22"/>
    </w:rPr>
  </w:style>
  <w:style w:type="paragraph" w:styleId="TOC8">
    <w:name w:val="toc 8"/>
    <w:basedOn w:val="Normal"/>
    <w:next w:val="Normal"/>
    <w:autoRedefine/>
    <w:uiPriority w:val="39"/>
    <w:unhideWhenUsed/>
    <w:rsid w:val="00E2548C"/>
    <w:pPr>
      <w:spacing w:after="100"/>
      <w:ind w:left="1540"/>
    </w:pPr>
    <w:rPr>
      <w:rFonts w:asciiTheme="minorHAnsi" w:eastAsiaTheme="minorEastAsia" w:hAnsiTheme="minorHAnsi"/>
      <w:sz w:val="22"/>
    </w:rPr>
  </w:style>
  <w:style w:type="paragraph" w:styleId="TOC9">
    <w:name w:val="toc 9"/>
    <w:basedOn w:val="Normal"/>
    <w:next w:val="Normal"/>
    <w:autoRedefine/>
    <w:uiPriority w:val="39"/>
    <w:unhideWhenUsed/>
    <w:rsid w:val="00E2548C"/>
    <w:pPr>
      <w:spacing w:after="100"/>
      <w:ind w:left="1760"/>
    </w:pPr>
    <w:rPr>
      <w:rFonts w:asciiTheme="minorHAnsi" w:eastAsiaTheme="minorEastAsia" w:hAnsiTheme="minorHAnsi"/>
      <w:sz w:val="22"/>
    </w:rPr>
  </w:style>
  <w:style w:type="character" w:styleId="Strong">
    <w:name w:val="Strong"/>
    <w:basedOn w:val="DefaultParagraphFont"/>
    <w:uiPriority w:val="22"/>
    <w:qFormat/>
    <w:rsid w:val="00E2548C"/>
    <w:rPr>
      <w:b/>
      <w:bCs/>
    </w:rPr>
  </w:style>
  <w:style w:type="paragraph" w:styleId="BodyTextIndent">
    <w:name w:val="Body Text Indent"/>
    <w:basedOn w:val="Normal"/>
    <w:link w:val="BodyTextIndentChar"/>
    <w:rsid w:val="00E2548C"/>
    <w:pPr>
      <w:spacing w:after="120" w:line="240" w:lineRule="auto"/>
      <w:ind w:left="360"/>
    </w:pPr>
    <w:rPr>
      <w:rFonts w:eastAsia="Times New Roman" w:cs="Times New Roman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E2548C"/>
    <w:rPr>
      <w:rFonts w:ascii="Times New Roman" w:eastAsia="Times New Roman" w:hAnsi="Times New Roman"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E2548C"/>
    <w:pPr>
      <w:spacing w:after="0" w:line="240" w:lineRule="auto"/>
    </w:pPr>
    <w:rPr>
      <w:rFonts w:ascii="Calibri" w:eastAsia="Calibri" w:hAnsi="Calibri" w:cs="Times New Roman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2548C"/>
    <w:rPr>
      <w:rFonts w:ascii="Calibri" w:eastAsia="Calibri" w:hAnsi="Calibri" w:cs="Times New Roman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1</Pages>
  <Words>4081</Words>
  <Characters>23268</Characters>
  <Application>Microsoft Office Word</Application>
  <DocSecurity>0</DocSecurity>
  <Lines>193</Lines>
  <Paragraphs>54</Paragraphs>
  <ScaleCrop>false</ScaleCrop>
  <Company/>
  <LinksUpToDate>false</LinksUpToDate>
  <CharactersWithSpaces>27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intyre, Nancy</dc:creator>
  <cp:keywords/>
  <dc:description/>
  <cp:lastModifiedBy>Mcintyre, Nancy</cp:lastModifiedBy>
  <cp:revision>1</cp:revision>
  <dcterms:created xsi:type="dcterms:W3CDTF">2017-04-17T19:54:00Z</dcterms:created>
  <dcterms:modified xsi:type="dcterms:W3CDTF">2017-04-17T19:55:00Z</dcterms:modified>
</cp:coreProperties>
</file>